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0C795" w14:textId="77777777" w:rsidR="00FE0C45" w:rsidRPr="00705354" w:rsidRDefault="00FE0C45" w:rsidP="00FE0C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 xml:space="preserve">Table S1. Best fit models to describe the relation between planthopper densities and egg numbers on two rice varieties at constant temperatures of 25°C, 30°C and 35°C </w:t>
      </w:r>
    </w:p>
    <w:tbl>
      <w:tblPr>
        <w:tblW w:w="8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36"/>
        <w:gridCol w:w="1442"/>
        <w:gridCol w:w="1403"/>
        <w:gridCol w:w="1070"/>
        <w:gridCol w:w="756"/>
        <w:gridCol w:w="801"/>
        <w:gridCol w:w="996"/>
        <w:gridCol w:w="941"/>
      </w:tblGrid>
      <w:tr w:rsidR="00FE0C45" w:rsidRPr="00705354" w14:paraId="421CEAA1" w14:textId="77777777" w:rsidTr="00735F54">
        <w:trPr>
          <w:trHeight w:val="288"/>
        </w:trPr>
        <w:tc>
          <w:tcPr>
            <w:tcW w:w="882" w:type="dxa"/>
            <w:shd w:val="clear" w:color="auto" w:fill="D9D9D9" w:themeFill="background1" w:themeFillShade="D9"/>
            <w:noWrap/>
            <w:hideMark/>
          </w:tcPr>
          <w:p w14:paraId="3DF5723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hideMark/>
          </w:tcPr>
          <w:p w14:paraId="0C2BDF6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391" w:type="dxa"/>
            <w:shd w:val="clear" w:color="auto" w:fill="D9D9D9" w:themeFill="background1" w:themeFillShade="D9"/>
            <w:noWrap/>
            <w:hideMark/>
          </w:tcPr>
          <w:p w14:paraId="0A266570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  <w:hideMark/>
          </w:tcPr>
          <w:p w14:paraId="7E0E2631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</w:tcPr>
          <w:p w14:paraId="7FDC21F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3B0F8D18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EA4AA8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1" w:type="dxa"/>
            <w:shd w:val="clear" w:color="auto" w:fill="D9D9D9" w:themeFill="background1" w:themeFillShade="D9"/>
            <w:noWrap/>
            <w:hideMark/>
          </w:tcPr>
          <w:p w14:paraId="6E2E206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  <w:noWrap/>
            <w:hideMark/>
          </w:tcPr>
          <w:p w14:paraId="7A9F08A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E0C45" w:rsidRPr="00705354" w14:paraId="18D4ED74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6A62003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CAF6D7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1073125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BF513C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5404DA77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718" w:type="dxa"/>
          </w:tcPr>
          <w:p w14:paraId="593DE168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5FD3098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D3DFA9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788.86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DC2E4EB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21D14F1F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3BA64C10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5C0E23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3B45BF7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938B48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4F724F7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718" w:type="dxa"/>
          </w:tcPr>
          <w:p w14:paraId="6F5EAF4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E7792C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C46E7E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58.47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73AB22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688346EC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75D520B7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C54FF20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3CC1EC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8C696C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3594521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18" w:type="dxa"/>
          </w:tcPr>
          <w:p w14:paraId="161E6D30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84F97B1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07B1F3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6.09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E6875F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5E2EAA22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0F44A7A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7E1467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858A93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C611525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33752F0B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718" w:type="dxa"/>
          </w:tcPr>
          <w:p w14:paraId="319A838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FB587C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227733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86.81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E7B606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00C5AC06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3F41BC4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7E0FF81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DB6E08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BD0DE75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36F2FD8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718" w:type="dxa"/>
          </w:tcPr>
          <w:p w14:paraId="22F5FC4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1DB81B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D0C081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46.54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1A0616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426F5568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3A652278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4E8351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B49764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C4AF068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ic</w:t>
            </w:r>
          </w:p>
        </w:tc>
        <w:tc>
          <w:tcPr>
            <w:tcW w:w="1020" w:type="dxa"/>
          </w:tcPr>
          <w:p w14:paraId="61F5C09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718" w:type="dxa"/>
          </w:tcPr>
          <w:p w14:paraId="2BEA2F9B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231237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22AD4D0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8.13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033131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E0C45" w:rsidRPr="00705354" w14:paraId="44EAD738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442C55A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3DE5B27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45BDA8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2DC6F4C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20" w:type="dxa"/>
          </w:tcPr>
          <w:p w14:paraId="1DA69E2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718" w:type="dxa"/>
          </w:tcPr>
          <w:p w14:paraId="1C0E65C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F639028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99E3AF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97.7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6487630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42E1714A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004F59A3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F2E70F7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3B0C11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EEDA133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1D4DDA53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718" w:type="dxa"/>
          </w:tcPr>
          <w:p w14:paraId="4EBD6FD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478E5E5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186B04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66.80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CCE56B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4955E362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5DC3F06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0E9CAE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419B79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9A4F41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20" w:type="dxa"/>
          </w:tcPr>
          <w:p w14:paraId="5836220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718" w:type="dxa"/>
          </w:tcPr>
          <w:p w14:paraId="2FC52FE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ACC83D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2E9D845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9.414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01AA5C1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0C45" w:rsidRPr="00705354" w14:paraId="3E657767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7F01139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75A9F9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AAA36C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F037976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13575433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718" w:type="dxa"/>
          </w:tcPr>
          <w:p w14:paraId="1845E213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BFEB98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62187CE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06.07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F63B00B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1C59409A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55A2895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77C20D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0053F4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458AEA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09320BAD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718" w:type="dxa"/>
          </w:tcPr>
          <w:p w14:paraId="5FF6A3D1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3F77D11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885BD7C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157.78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DC2FC63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0C45" w:rsidRPr="00705354" w14:paraId="42279CB9" w14:textId="77777777" w:rsidTr="00735F54">
        <w:trPr>
          <w:trHeight w:val="288"/>
        </w:trPr>
        <w:tc>
          <w:tcPr>
            <w:tcW w:w="882" w:type="dxa"/>
            <w:shd w:val="clear" w:color="auto" w:fill="auto"/>
            <w:noWrap/>
            <w:hideMark/>
          </w:tcPr>
          <w:p w14:paraId="2710173C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F58109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0826399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533DB7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020" w:type="dxa"/>
          </w:tcPr>
          <w:p w14:paraId="317854BB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18" w:type="dxa"/>
          </w:tcPr>
          <w:p w14:paraId="7057493F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FA1E262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076A40A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28.80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27FF6B0" w14:textId="77777777" w:rsidR="00FE0C45" w:rsidRPr="00705354" w:rsidRDefault="00FE0C45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04B4366F" w14:textId="77777777" w:rsidR="00FE0C45" w:rsidRPr="00705354" w:rsidRDefault="00FE0C45" w:rsidP="00FE0C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t>a: Models are indicated in Figure 2 A,B,E,F</w:t>
      </w:r>
    </w:p>
    <w:p w14:paraId="1098EFE8" w14:textId="77777777" w:rsidR="00FE0C45" w:rsidRPr="00705354" w:rsidRDefault="00FE0C45" w:rsidP="00FE0C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t>b: Model DF = 1,23 for linear, logarithmic and power models and 2,22 for quadratic model</w:t>
      </w:r>
    </w:p>
    <w:p w14:paraId="563857DE" w14:textId="660F0FF6" w:rsidR="00FE0C45" w:rsidRPr="001C730B" w:rsidRDefault="00FE0C45" w:rsidP="00FE0C4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8FCF84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0C45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C730B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0C45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F14DF"/>
  <w15:docId w15:val="{E0F4FBAD-6611-4D67-A51C-CC0F98B8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0C4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E0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Vijayakumar A478</cp:lastModifiedBy>
  <cp:revision>2</cp:revision>
  <dcterms:created xsi:type="dcterms:W3CDTF">2020-09-25T11:48:00Z</dcterms:created>
  <dcterms:modified xsi:type="dcterms:W3CDTF">2020-09-28T19:35:00Z</dcterms:modified>
</cp:coreProperties>
</file>